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. Models predicting contemporary specialization in native plant-hummingbird networks</w:t>
      </w:r>
      <w:r>
        <w:rPr>
          <w:rFonts w:cs="Times New Roman" w:ascii="Times New Roman" w:hAnsi="Times New Roman"/>
          <w:sz w:val="24"/>
          <w:szCs w:val="24"/>
          <w:lang w:val="en-GB"/>
        </w:rPr>
        <w:t>. Predictor estimates are for each model given as standardized regression coefficients. Predictors are: length of study period, 1-365 days (DAYS); network size, i.e., species richness in the network (SIZE); mean annual precipitation (MAP); mean annual temperature (MAT); precipitation seasonality (SEAS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>); temperature seasonality (SEAS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>); and climate-change velocity since Last Glacial Maximum (VELOCITY).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 all models we included network size (SIZE) and length of study season (DAYS), controlling for the potentially confounding effects of these variables. Predictors not included in a given model are marked by a dash (―). Moran’s I and VIF/CN show that neither positive spatial autocorrelation nor multicollinearity was a problem in our models. The best-fit model is marked in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bold</w:t>
      </w:r>
      <w:r>
        <w:rPr/>
        <w:t xml:space="preserve">. </w:t>
      </w:r>
    </w:p>
    <w:tbl>
      <w:tblPr>
        <w:tblW w:w="16019" w:type="dxa"/>
        <w:jc w:val="left"/>
        <w:tblInd w:w="-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3526"/>
        <w:gridCol w:w="992"/>
        <w:gridCol w:w="993"/>
        <w:gridCol w:w="992"/>
        <w:gridCol w:w="992"/>
        <w:gridCol w:w="992"/>
        <w:gridCol w:w="992"/>
        <w:gridCol w:w="1559"/>
        <w:gridCol w:w="1012"/>
        <w:gridCol w:w="850"/>
        <w:gridCol w:w="1276"/>
        <w:gridCol w:w="709"/>
        <w:gridCol w:w="567"/>
      </w:tblGrid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odel grou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AY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IZ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A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A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EA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EA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ELOCITY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ΔA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adj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oran’s 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I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N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3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velocity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―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―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―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―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0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≤ 0.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contemporary clim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―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―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―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―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≤ 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1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35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―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―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―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≤ 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6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35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4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―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.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≤ 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3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3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velocity &amp; contemporary clim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+0.08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+0.3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+0.36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―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―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―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0.37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5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I ≤ 0.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.2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35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―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―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≤ 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7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3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2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≤ 0.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*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&lt;0.01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&lt;0.05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NS</w:t>
      </w:r>
      <w:r>
        <w:rPr>
          <w:rFonts w:cs="Times New Roman" w:ascii="Times New Roman" w:hAnsi="Times New Roman"/>
          <w:sz w:val="24"/>
          <w:szCs w:val="24"/>
          <w:lang w:val="en-GB"/>
        </w:rPr>
        <w:t>P&gt;0.05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1134" w:footer="709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Standardskrifttypeiafsnit">
    <w:name w:val="Standardskrifttype i afsnit"/>
    <w:qFormat/>
    <w:rPr/>
  </w:style>
  <w:style w:type="character" w:styleId="SidefodTegn">
    <w:name w:val="Sidefod Tegn"/>
    <w:qFormat/>
    <w:rPr>
      <w:sz w:val="22"/>
      <w:szCs w:val="2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qFormat/>
    <w:rPr/>
  </w:style>
  <w:style w:type="character" w:styleId="KommentaremneTegn">
    <w:name w:val="Kommentaremne Teg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>
      <w:lang w:val="en-US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ommentartekst">
    <w:name w:val="Kommentartekst"/>
    <w:basedOn w:val="Normal"/>
    <w:qFormat/>
    <w:pPr/>
    <w:rPr>
      <w:sz w:val="20"/>
      <w:szCs w:val="20"/>
      <w:lang w:val="en-US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08:11:00Z</dcterms:created>
  <dc:creator>Bo</dc:creator>
  <dc:description/>
  <cp:keywords/>
  <dc:language>en-US</dc:language>
  <cp:lastModifiedBy>Bruger</cp:lastModifiedBy>
  <dcterms:modified xsi:type="dcterms:W3CDTF">2011-09-19T13:03:00Z</dcterms:modified>
  <cp:revision>4</cp:revision>
  <dc:subject/>
  <dc:title/>
</cp:coreProperties>
</file>